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0094D" w14:textId="77777777" w:rsidR="006E2A36" w:rsidRDefault="006E2A36" w:rsidP="006E2A36">
      <w:pPr>
        <w:jc w:val="center"/>
        <w:rPr>
          <w:rFonts w:cs="Times New Roman"/>
          <w:sz w:val="21"/>
          <w:szCs w:val="21"/>
        </w:rPr>
      </w:pPr>
      <w:r>
        <w:rPr>
          <w:rFonts w:cs="Times New Roman"/>
        </w:rPr>
        <w:t>Supplementary Table S1 Partial correlation analysis between study variabl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239"/>
        <w:gridCol w:w="1689"/>
        <w:gridCol w:w="1126"/>
        <w:gridCol w:w="1126"/>
        <w:gridCol w:w="1126"/>
      </w:tblGrid>
      <w:tr w:rsidR="006E2A36" w:rsidRPr="00707828" w14:paraId="6ACFCF3D" w14:textId="77777777" w:rsidTr="00C84407">
        <w:trPr>
          <w:trHeight w:val="230"/>
          <w:jc w:val="center"/>
        </w:trPr>
        <w:tc>
          <w:tcPr>
            <w:tcW w:w="19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618EE2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Variables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B371FB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1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28958F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2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FE4D96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3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F36E00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4</w:t>
            </w:r>
          </w:p>
        </w:tc>
      </w:tr>
      <w:tr w:rsidR="006E2A36" w:rsidRPr="00707828" w14:paraId="52D88586" w14:textId="77777777" w:rsidTr="00C84407">
        <w:trPr>
          <w:trHeight w:val="44"/>
          <w:jc w:val="center"/>
        </w:trPr>
        <w:tc>
          <w:tcPr>
            <w:tcW w:w="19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4E3DD0" w14:textId="77777777" w:rsidR="006E2A36" w:rsidRPr="00707828" w:rsidRDefault="006E2A36" w:rsidP="00C84407">
            <w:pPr>
              <w:rPr>
                <w:rFonts w:cs="Times New Roman"/>
              </w:rPr>
            </w:pPr>
            <w:r w:rsidRPr="00707828">
              <w:rPr>
                <w:rFonts w:cs="Times New Roman"/>
              </w:rPr>
              <w:t>MMSE score at follow-up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A628B4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1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7480EC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829735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F8BF1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</w:p>
        </w:tc>
      </w:tr>
      <w:tr w:rsidR="006E2A36" w:rsidRPr="00707828" w14:paraId="6100022C" w14:textId="77777777" w:rsidTr="00C84407">
        <w:trPr>
          <w:trHeight w:val="426"/>
          <w:jc w:val="center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51F3" w14:textId="77777777" w:rsidR="006E2A36" w:rsidRPr="00707828" w:rsidRDefault="006E2A36" w:rsidP="00C84407">
            <w:pPr>
              <w:rPr>
                <w:rFonts w:cs="Times New Roman"/>
              </w:rPr>
            </w:pPr>
            <w:r w:rsidRPr="00707828">
              <w:rPr>
                <w:rFonts w:cs="Times New Roman"/>
              </w:rPr>
              <w:t>Changes in self-management behaviors</w:t>
            </w:r>
          </w:p>
          <w:p w14:paraId="7D5FC32C" w14:textId="77777777" w:rsidR="006E2A36" w:rsidRPr="00707828" w:rsidRDefault="006E2A36" w:rsidP="00C84407">
            <w:pPr>
              <w:rPr>
                <w:rFonts w:cs="Times New Roman"/>
                <w:kern w:val="2"/>
              </w:rPr>
            </w:pPr>
            <w:r w:rsidRPr="00707828">
              <w:rPr>
                <w:rFonts w:cs="Times New Roman"/>
              </w:rPr>
              <w:t>(Δ SDSCA score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5E67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0.287</w:t>
            </w:r>
            <w:r w:rsidRPr="0070782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7326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F81ED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82429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</w:p>
        </w:tc>
      </w:tr>
      <w:tr w:rsidR="006E2A36" w:rsidRPr="00707828" w14:paraId="3703BDB3" w14:textId="77777777" w:rsidTr="00C84407">
        <w:trPr>
          <w:trHeight w:val="377"/>
          <w:jc w:val="center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448C" w14:textId="77777777" w:rsidR="006E2A36" w:rsidRPr="00707828" w:rsidRDefault="006E2A36" w:rsidP="00C84407">
            <w:pPr>
              <w:rPr>
                <w:rFonts w:cs="Times New Roman"/>
              </w:rPr>
            </w:pPr>
            <w:r w:rsidRPr="00707828">
              <w:rPr>
                <w:rFonts w:cs="Times New Roman"/>
              </w:rPr>
              <w:t>Changes in depressive symptoms</w:t>
            </w:r>
          </w:p>
          <w:p w14:paraId="0032A4A7" w14:textId="77777777" w:rsidR="006E2A36" w:rsidRPr="00707828" w:rsidRDefault="006E2A36" w:rsidP="00C84407">
            <w:pPr>
              <w:rPr>
                <w:rFonts w:cs="Times New Roman"/>
                <w:kern w:val="2"/>
              </w:rPr>
            </w:pPr>
            <w:r w:rsidRPr="00707828">
              <w:rPr>
                <w:rFonts w:cs="Times New Roman"/>
              </w:rPr>
              <w:t>(Δ CESD-10 score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33C76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-0.185</w:t>
            </w:r>
            <w:r w:rsidRPr="00707828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51A2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-0.0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FA91E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A1B8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</w:p>
        </w:tc>
      </w:tr>
      <w:tr w:rsidR="006E2A36" w:rsidRPr="00707828" w14:paraId="528A2720" w14:textId="77777777" w:rsidTr="00C84407">
        <w:trPr>
          <w:trHeight w:val="173"/>
          <w:jc w:val="center"/>
        </w:trPr>
        <w:tc>
          <w:tcPr>
            <w:tcW w:w="19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915C2A" w14:textId="77777777" w:rsidR="006E2A36" w:rsidRPr="00707828" w:rsidRDefault="006E2A36" w:rsidP="00C84407">
            <w:pPr>
              <w:rPr>
                <w:rFonts w:cs="Times New Roman"/>
              </w:rPr>
            </w:pPr>
            <w:r w:rsidRPr="00707828">
              <w:rPr>
                <w:rFonts w:cs="Times New Roman"/>
              </w:rPr>
              <w:t>Glycemic control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8977EC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0.225</w:t>
            </w:r>
            <w:r w:rsidRPr="0070782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CA6935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0.228</w:t>
            </w:r>
            <w:r w:rsidRPr="0070782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32F33D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-0.06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AA54F5" w14:textId="77777777" w:rsidR="006E2A36" w:rsidRPr="00707828" w:rsidRDefault="006E2A36" w:rsidP="00C84407">
            <w:pPr>
              <w:jc w:val="center"/>
              <w:rPr>
                <w:rFonts w:cs="Times New Roman"/>
              </w:rPr>
            </w:pPr>
            <w:r w:rsidRPr="00707828">
              <w:rPr>
                <w:rFonts w:cs="Times New Roman"/>
              </w:rPr>
              <w:t>1</w:t>
            </w:r>
          </w:p>
        </w:tc>
      </w:tr>
    </w:tbl>
    <w:p w14:paraId="190BD496" w14:textId="77777777" w:rsidR="006E2A36" w:rsidRDefault="006E2A36" w:rsidP="006E2A36">
      <w:pPr>
        <w:spacing w:line="266" w:lineRule="auto"/>
        <w:rPr>
          <w:rFonts w:cs="Times New Roman"/>
          <w:kern w:val="2"/>
          <w:sz w:val="21"/>
          <w:szCs w:val="21"/>
        </w:rPr>
      </w:pPr>
      <w:r>
        <w:rPr>
          <w:rFonts w:cs="Times New Roman"/>
        </w:rPr>
        <w:t>Note: Age, gender, marital status, and monthly household income were controlled. 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 0.05.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 0.01.*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 0.001.</w:t>
      </w:r>
    </w:p>
    <w:p w14:paraId="40BA551F" w14:textId="7F05938C" w:rsidR="00FF124B" w:rsidRDefault="006E2A36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MQB3AFcAOABXAGQAZgAwACsAUwBwAGUAZQBOAHUAUgBnAEIASABwADkAcABp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FF1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77131" w14:textId="77777777" w:rsidR="00E33606" w:rsidRDefault="00E33606" w:rsidP="006E2A36">
      <w:pPr>
        <w:rPr>
          <w:rFonts w:hint="eastAsia"/>
        </w:rPr>
      </w:pPr>
      <w:r>
        <w:separator/>
      </w:r>
    </w:p>
  </w:endnote>
  <w:endnote w:type="continuationSeparator" w:id="0">
    <w:p w14:paraId="544637DE" w14:textId="77777777" w:rsidR="00E33606" w:rsidRDefault="00E33606" w:rsidP="006E2A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C6EBE" w14:textId="77777777" w:rsidR="00E33606" w:rsidRDefault="00E33606" w:rsidP="006E2A36">
      <w:pPr>
        <w:rPr>
          <w:rFonts w:hint="eastAsia"/>
        </w:rPr>
      </w:pPr>
      <w:r>
        <w:separator/>
      </w:r>
    </w:p>
  </w:footnote>
  <w:footnote w:type="continuationSeparator" w:id="0">
    <w:p w14:paraId="63FF9887" w14:textId="77777777" w:rsidR="00E33606" w:rsidRDefault="00E33606" w:rsidP="006E2A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8D1"/>
    <w:rsid w:val="00006B56"/>
    <w:rsid w:val="00006EDE"/>
    <w:rsid w:val="00007093"/>
    <w:rsid w:val="0001045C"/>
    <w:rsid w:val="0001071A"/>
    <w:rsid w:val="000137AA"/>
    <w:rsid w:val="000204A9"/>
    <w:rsid w:val="00021EAD"/>
    <w:rsid w:val="000230C0"/>
    <w:rsid w:val="000246B3"/>
    <w:rsid w:val="0002489C"/>
    <w:rsid w:val="0002554C"/>
    <w:rsid w:val="00026C80"/>
    <w:rsid w:val="00035457"/>
    <w:rsid w:val="000407BC"/>
    <w:rsid w:val="00042856"/>
    <w:rsid w:val="000444BB"/>
    <w:rsid w:val="0004531F"/>
    <w:rsid w:val="00045D73"/>
    <w:rsid w:val="000508C4"/>
    <w:rsid w:val="000508F4"/>
    <w:rsid w:val="00051189"/>
    <w:rsid w:val="00052906"/>
    <w:rsid w:val="00056C33"/>
    <w:rsid w:val="0005757F"/>
    <w:rsid w:val="000614A4"/>
    <w:rsid w:val="000651C9"/>
    <w:rsid w:val="00075258"/>
    <w:rsid w:val="000778EF"/>
    <w:rsid w:val="00077E77"/>
    <w:rsid w:val="0008018E"/>
    <w:rsid w:val="0008193B"/>
    <w:rsid w:val="00086920"/>
    <w:rsid w:val="00093418"/>
    <w:rsid w:val="00093634"/>
    <w:rsid w:val="00094690"/>
    <w:rsid w:val="0009690C"/>
    <w:rsid w:val="000A12ED"/>
    <w:rsid w:val="000A2040"/>
    <w:rsid w:val="000A3852"/>
    <w:rsid w:val="000A60D0"/>
    <w:rsid w:val="000A6D1B"/>
    <w:rsid w:val="000B0BFE"/>
    <w:rsid w:val="000B0F5C"/>
    <w:rsid w:val="000C057A"/>
    <w:rsid w:val="000C1994"/>
    <w:rsid w:val="000C2FA5"/>
    <w:rsid w:val="000C3E74"/>
    <w:rsid w:val="000E186D"/>
    <w:rsid w:val="000E19C8"/>
    <w:rsid w:val="000E222D"/>
    <w:rsid w:val="000E322B"/>
    <w:rsid w:val="000E4B47"/>
    <w:rsid w:val="000F1ACD"/>
    <w:rsid w:val="000F21D6"/>
    <w:rsid w:val="001031DF"/>
    <w:rsid w:val="00110ABE"/>
    <w:rsid w:val="00115A84"/>
    <w:rsid w:val="001210CC"/>
    <w:rsid w:val="00121119"/>
    <w:rsid w:val="00131350"/>
    <w:rsid w:val="001323CA"/>
    <w:rsid w:val="00134A19"/>
    <w:rsid w:val="00135133"/>
    <w:rsid w:val="00145CC2"/>
    <w:rsid w:val="00146A27"/>
    <w:rsid w:val="00147845"/>
    <w:rsid w:val="0015112C"/>
    <w:rsid w:val="00151AF5"/>
    <w:rsid w:val="00155C67"/>
    <w:rsid w:val="00155DA4"/>
    <w:rsid w:val="00156F73"/>
    <w:rsid w:val="00156F92"/>
    <w:rsid w:val="00157A01"/>
    <w:rsid w:val="00166D0B"/>
    <w:rsid w:val="00166DA5"/>
    <w:rsid w:val="00167035"/>
    <w:rsid w:val="00171937"/>
    <w:rsid w:val="00171AF3"/>
    <w:rsid w:val="00175ADB"/>
    <w:rsid w:val="001822B8"/>
    <w:rsid w:val="001851B9"/>
    <w:rsid w:val="00194A0A"/>
    <w:rsid w:val="00195258"/>
    <w:rsid w:val="001A1269"/>
    <w:rsid w:val="001A173E"/>
    <w:rsid w:val="001A17C9"/>
    <w:rsid w:val="001A214B"/>
    <w:rsid w:val="001A6002"/>
    <w:rsid w:val="001A682E"/>
    <w:rsid w:val="001B2385"/>
    <w:rsid w:val="001B3780"/>
    <w:rsid w:val="001B5385"/>
    <w:rsid w:val="001C22DA"/>
    <w:rsid w:val="001D3540"/>
    <w:rsid w:val="001D4494"/>
    <w:rsid w:val="001D4796"/>
    <w:rsid w:val="001D73C2"/>
    <w:rsid w:val="001D7D2D"/>
    <w:rsid w:val="001E15DD"/>
    <w:rsid w:val="001E2351"/>
    <w:rsid w:val="001E554F"/>
    <w:rsid w:val="001F0D1C"/>
    <w:rsid w:val="001F3C8F"/>
    <w:rsid w:val="001F705D"/>
    <w:rsid w:val="00202031"/>
    <w:rsid w:val="0021035A"/>
    <w:rsid w:val="00211C20"/>
    <w:rsid w:val="0021478E"/>
    <w:rsid w:val="002164C0"/>
    <w:rsid w:val="00220381"/>
    <w:rsid w:val="002312A8"/>
    <w:rsid w:val="00232E94"/>
    <w:rsid w:val="00236405"/>
    <w:rsid w:val="002413F0"/>
    <w:rsid w:val="002438E7"/>
    <w:rsid w:val="002457DB"/>
    <w:rsid w:val="00250DC9"/>
    <w:rsid w:val="002566EE"/>
    <w:rsid w:val="00257EA1"/>
    <w:rsid w:val="00260807"/>
    <w:rsid w:val="00261877"/>
    <w:rsid w:val="002621AC"/>
    <w:rsid w:val="002621CD"/>
    <w:rsid w:val="0026273A"/>
    <w:rsid w:val="002642AA"/>
    <w:rsid w:val="00264DB7"/>
    <w:rsid w:val="002655B9"/>
    <w:rsid w:val="00266664"/>
    <w:rsid w:val="00272C55"/>
    <w:rsid w:val="0027404C"/>
    <w:rsid w:val="00275BFF"/>
    <w:rsid w:val="002802BD"/>
    <w:rsid w:val="002806A5"/>
    <w:rsid w:val="002814C0"/>
    <w:rsid w:val="00282624"/>
    <w:rsid w:val="00282F27"/>
    <w:rsid w:val="00282F52"/>
    <w:rsid w:val="00284D8F"/>
    <w:rsid w:val="00284DDC"/>
    <w:rsid w:val="002935A0"/>
    <w:rsid w:val="00293B0C"/>
    <w:rsid w:val="00294723"/>
    <w:rsid w:val="002A06B2"/>
    <w:rsid w:val="002A0C4A"/>
    <w:rsid w:val="002A6853"/>
    <w:rsid w:val="002B11F9"/>
    <w:rsid w:val="002B1881"/>
    <w:rsid w:val="002B593C"/>
    <w:rsid w:val="002D6531"/>
    <w:rsid w:val="002D704D"/>
    <w:rsid w:val="002E4075"/>
    <w:rsid w:val="002E7731"/>
    <w:rsid w:val="002E7A94"/>
    <w:rsid w:val="002F12D1"/>
    <w:rsid w:val="002F3603"/>
    <w:rsid w:val="002F4DB8"/>
    <w:rsid w:val="00304BAD"/>
    <w:rsid w:val="00317803"/>
    <w:rsid w:val="00317BCA"/>
    <w:rsid w:val="003214F5"/>
    <w:rsid w:val="00321BAC"/>
    <w:rsid w:val="0032637C"/>
    <w:rsid w:val="00330EF0"/>
    <w:rsid w:val="00331ACC"/>
    <w:rsid w:val="003324B6"/>
    <w:rsid w:val="00334A94"/>
    <w:rsid w:val="00334D39"/>
    <w:rsid w:val="00336B3E"/>
    <w:rsid w:val="003378C8"/>
    <w:rsid w:val="00341F0C"/>
    <w:rsid w:val="00347A2C"/>
    <w:rsid w:val="00353BBF"/>
    <w:rsid w:val="00354324"/>
    <w:rsid w:val="00355BDD"/>
    <w:rsid w:val="00357890"/>
    <w:rsid w:val="00362E8A"/>
    <w:rsid w:val="00363F8C"/>
    <w:rsid w:val="0036710E"/>
    <w:rsid w:val="00373470"/>
    <w:rsid w:val="003756A1"/>
    <w:rsid w:val="0037598C"/>
    <w:rsid w:val="00375D81"/>
    <w:rsid w:val="0037732F"/>
    <w:rsid w:val="00381E0C"/>
    <w:rsid w:val="003839DA"/>
    <w:rsid w:val="00383B42"/>
    <w:rsid w:val="003905AF"/>
    <w:rsid w:val="00392259"/>
    <w:rsid w:val="0039249A"/>
    <w:rsid w:val="003934E8"/>
    <w:rsid w:val="00393947"/>
    <w:rsid w:val="00393997"/>
    <w:rsid w:val="00395D65"/>
    <w:rsid w:val="00397F99"/>
    <w:rsid w:val="003A213A"/>
    <w:rsid w:val="003A4A39"/>
    <w:rsid w:val="003A4B48"/>
    <w:rsid w:val="003A7337"/>
    <w:rsid w:val="003A77ED"/>
    <w:rsid w:val="003B027B"/>
    <w:rsid w:val="003B2B35"/>
    <w:rsid w:val="003B5A0A"/>
    <w:rsid w:val="003C6622"/>
    <w:rsid w:val="003D5E1F"/>
    <w:rsid w:val="003D786C"/>
    <w:rsid w:val="003E0300"/>
    <w:rsid w:val="003E2534"/>
    <w:rsid w:val="003E2C59"/>
    <w:rsid w:val="003E3BE1"/>
    <w:rsid w:val="003F0B95"/>
    <w:rsid w:val="003F1740"/>
    <w:rsid w:val="003F3506"/>
    <w:rsid w:val="003F448F"/>
    <w:rsid w:val="003F6251"/>
    <w:rsid w:val="003F7AAF"/>
    <w:rsid w:val="0040069E"/>
    <w:rsid w:val="00401299"/>
    <w:rsid w:val="00403E88"/>
    <w:rsid w:val="00425C1E"/>
    <w:rsid w:val="00426445"/>
    <w:rsid w:val="00427143"/>
    <w:rsid w:val="004275C9"/>
    <w:rsid w:val="004277DB"/>
    <w:rsid w:val="004319C0"/>
    <w:rsid w:val="00432084"/>
    <w:rsid w:val="00433C28"/>
    <w:rsid w:val="00437FB0"/>
    <w:rsid w:val="00440E70"/>
    <w:rsid w:val="00441EDD"/>
    <w:rsid w:val="004433F1"/>
    <w:rsid w:val="00445534"/>
    <w:rsid w:val="00445BDF"/>
    <w:rsid w:val="00452967"/>
    <w:rsid w:val="00453727"/>
    <w:rsid w:val="00453AE8"/>
    <w:rsid w:val="004542A8"/>
    <w:rsid w:val="0045663A"/>
    <w:rsid w:val="00460655"/>
    <w:rsid w:val="00461DAE"/>
    <w:rsid w:val="00462B31"/>
    <w:rsid w:val="0046572E"/>
    <w:rsid w:val="00466345"/>
    <w:rsid w:val="004672F8"/>
    <w:rsid w:val="00472CC1"/>
    <w:rsid w:val="00473AF9"/>
    <w:rsid w:val="00474643"/>
    <w:rsid w:val="00476F33"/>
    <w:rsid w:val="0047780C"/>
    <w:rsid w:val="004837BA"/>
    <w:rsid w:val="00491006"/>
    <w:rsid w:val="004911B3"/>
    <w:rsid w:val="004949EA"/>
    <w:rsid w:val="00496684"/>
    <w:rsid w:val="004A0418"/>
    <w:rsid w:val="004A3E18"/>
    <w:rsid w:val="004B1B7A"/>
    <w:rsid w:val="004B283F"/>
    <w:rsid w:val="004B2E4D"/>
    <w:rsid w:val="004B33DE"/>
    <w:rsid w:val="004B5259"/>
    <w:rsid w:val="004C4C2B"/>
    <w:rsid w:val="004D164F"/>
    <w:rsid w:val="004D3658"/>
    <w:rsid w:val="004D47D0"/>
    <w:rsid w:val="004D73CE"/>
    <w:rsid w:val="004D7D4A"/>
    <w:rsid w:val="004E29D8"/>
    <w:rsid w:val="004E490B"/>
    <w:rsid w:val="004E4D80"/>
    <w:rsid w:val="004E4DFA"/>
    <w:rsid w:val="004E6EA1"/>
    <w:rsid w:val="004F11EF"/>
    <w:rsid w:val="004F2216"/>
    <w:rsid w:val="004F6790"/>
    <w:rsid w:val="004F78A3"/>
    <w:rsid w:val="00501616"/>
    <w:rsid w:val="00502AAE"/>
    <w:rsid w:val="00503622"/>
    <w:rsid w:val="00504EC1"/>
    <w:rsid w:val="00507ECB"/>
    <w:rsid w:val="005117E2"/>
    <w:rsid w:val="005144BB"/>
    <w:rsid w:val="00514C84"/>
    <w:rsid w:val="00515025"/>
    <w:rsid w:val="005151EB"/>
    <w:rsid w:val="00517EF2"/>
    <w:rsid w:val="0052626E"/>
    <w:rsid w:val="00526D20"/>
    <w:rsid w:val="00527717"/>
    <w:rsid w:val="0053169A"/>
    <w:rsid w:val="00531BE4"/>
    <w:rsid w:val="00533623"/>
    <w:rsid w:val="005345A2"/>
    <w:rsid w:val="00537C21"/>
    <w:rsid w:val="00540F49"/>
    <w:rsid w:val="00541D51"/>
    <w:rsid w:val="00546118"/>
    <w:rsid w:val="00551C4B"/>
    <w:rsid w:val="00553564"/>
    <w:rsid w:val="00555E23"/>
    <w:rsid w:val="00563438"/>
    <w:rsid w:val="00566BEB"/>
    <w:rsid w:val="005713DD"/>
    <w:rsid w:val="00575A34"/>
    <w:rsid w:val="00577F93"/>
    <w:rsid w:val="0058261E"/>
    <w:rsid w:val="0058632D"/>
    <w:rsid w:val="00586EEB"/>
    <w:rsid w:val="005920E5"/>
    <w:rsid w:val="00595284"/>
    <w:rsid w:val="00595E02"/>
    <w:rsid w:val="005964FC"/>
    <w:rsid w:val="00596A91"/>
    <w:rsid w:val="00596B08"/>
    <w:rsid w:val="005A53AA"/>
    <w:rsid w:val="005A5940"/>
    <w:rsid w:val="005A6C9A"/>
    <w:rsid w:val="005B466A"/>
    <w:rsid w:val="005B64C5"/>
    <w:rsid w:val="005B6C9D"/>
    <w:rsid w:val="005C1382"/>
    <w:rsid w:val="005C238C"/>
    <w:rsid w:val="005C5BA1"/>
    <w:rsid w:val="005C724A"/>
    <w:rsid w:val="005D03B9"/>
    <w:rsid w:val="005D4800"/>
    <w:rsid w:val="005D5D06"/>
    <w:rsid w:val="005D6A1D"/>
    <w:rsid w:val="005D6D91"/>
    <w:rsid w:val="005D7006"/>
    <w:rsid w:val="005D7E5B"/>
    <w:rsid w:val="005E1277"/>
    <w:rsid w:val="005E3C9D"/>
    <w:rsid w:val="005E72C9"/>
    <w:rsid w:val="005F1304"/>
    <w:rsid w:val="005F58D1"/>
    <w:rsid w:val="006008A8"/>
    <w:rsid w:val="00600D38"/>
    <w:rsid w:val="006065FE"/>
    <w:rsid w:val="00607CAE"/>
    <w:rsid w:val="00610053"/>
    <w:rsid w:val="00611D5A"/>
    <w:rsid w:val="0061598B"/>
    <w:rsid w:val="00616E08"/>
    <w:rsid w:val="0062114B"/>
    <w:rsid w:val="00623DFD"/>
    <w:rsid w:val="00624F60"/>
    <w:rsid w:val="006255F0"/>
    <w:rsid w:val="00625F6B"/>
    <w:rsid w:val="0062795A"/>
    <w:rsid w:val="00627998"/>
    <w:rsid w:val="0063237B"/>
    <w:rsid w:val="00633E21"/>
    <w:rsid w:val="00634997"/>
    <w:rsid w:val="00634E22"/>
    <w:rsid w:val="00637CC3"/>
    <w:rsid w:val="00641A44"/>
    <w:rsid w:val="006452DD"/>
    <w:rsid w:val="00647CF5"/>
    <w:rsid w:val="00655E57"/>
    <w:rsid w:val="00656BA2"/>
    <w:rsid w:val="00661FCD"/>
    <w:rsid w:val="006665DD"/>
    <w:rsid w:val="00672EF1"/>
    <w:rsid w:val="00673BDC"/>
    <w:rsid w:val="00674FEF"/>
    <w:rsid w:val="006758C2"/>
    <w:rsid w:val="00676E70"/>
    <w:rsid w:val="00677B65"/>
    <w:rsid w:val="0068098E"/>
    <w:rsid w:val="006867F2"/>
    <w:rsid w:val="00687769"/>
    <w:rsid w:val="00693E86"/>
    <w:rsid w:val="00695AAF"/>
    <w:rsid w:val="006966B2"/>
    <w:rsid w:val="006978CD"/>
    <w:rsid w:val="006A6E73"/>
    <w:rsid w:val="006A7477"/>
    <w:rsid w:val="006B1045"/>
    <w:rsid w:val="006B3218"/>
    <w:rsid w:val="006B4B27"/>
    <w:rsid w:val="006B4DBB"/>
    <w:rsid w:val="006B662C"/>
    <w:rsid w:val="006C2585"/>
    <w:rsid w:val="006C3910"/>
    <w:rsid w:val="006C4B1C"/>
    <w:rsid w:val="006C7C4F"/>
    <w:rsid w:val="006D648E"/>
    <w:rsid w:val="006D715D"/>
    <w:rsid w:val="006E22D0"/>
    <w:rsid w:val="006E2A36"/>
    <w:rsid w:val="006E2D3C"/>
    <w:rsid w:val="006E4115"/>
    <w:rsid w:val="006F1EA8"/>
    <w:rsid w:val="006F7E82"/>
    <w:rsid w:val="00700C51"/>
    <w:rsid w:val="0070151B"/>
    <w:rsid w:val="0070493F"/>
    <w:rsid w:val="00704A43"/>
    <w:rsid w:val="0071333E"/>
    <w:rsid w:val="0071391C"/>
    <w:rsid w:val="00715CDC"/>
    <w:rsid w:val="00716832"/>
    <w:rsid w:val="0072172A"/>
    <w:rsid w:val="007271B8"/>
    <w:rsid w:val="007305DF"/>
    <w:rsid w:val="00730AC4"/>
    <w:rsid w:val="007339B7"/>
    <w:rsid w:val="007344CE"/>
    <w:rsid w:val="007353F8"/>
    <w:rsid w:val="00741F83"/>
    <w:rsid w:val="0075065A"/>
    <w:rsid w:val="007513FB"/>
    <w:rsid w:val="007514F7"/>
    <w:rsid w:val="00751D1C"/>
    <w:rsid w:val="007521D1"/>
    <w:rsid w:val="00761742"/>
    <w:rsid w:val="00763B59"/>
    <w:rsid w:val="00774B4E"/>
    <w:rsid w:val="0077699E"/>
    <w:rsid w:val="00782C1B"/>
    <w:rsid w:val="00785396"/>
    <w:rsid w:val="00790918"/>
    <w:rsid w:val="00791236"/>
    <w:rsid w:val="00791297"/>
    <w:rsid w:val="007A120C"/>
    <w:rsid w:val="007A6CD0"/>
    <w:rsid w:val="007A7EB7"/>
    <w:rsid w:val="007B105A"/>
    <w:rsid w:val="007B1E6B"/>
    <w:rsid w:val="007B32E9"/>
    <w:rsid w:val="007B4290"/>
    <w:rsid w:val="007B5504"/>
    <w:rsid w:val="007B6659"/>
    <w:rsid w:val="007B7E58"/>
    <w:rsid w:val="007C013F"/>
    <w:rsid w:val="007C112A"/>
    <w:rsid w:val="007C1210"/>
    <w:rsid w:val="007C202A"/>
    <w:rsid w:val="007C39D9"/>
    <w:rsid w:val="007C62E4"/>
    <w:rsid w:val="007D2799"/>
    <w:rsid w:val="007D2F24"/>
    <w:rsid w:val="007D55D3"/>
    <w:rsid w:val="007D7DBB"/>
    <w:rsid w:val="007E52F7"/>
    <w:rsid w:val="007E6493"/>
    <w:rsid w:val="007E6EA6"/>
    <w:rsid w:val="007F5F86"/>
    <w:rsid w:val="0080010D"/>
    <w:rsid w:val="00807095"/>
    <w:rsid w:val="00807252"/>
    <w:rsid w:val="00810620"/>
    <w:rsid w:val="00811DDF"/>
    <w:rsid w:val="00815818"/>
    <w:rsid w:val="00817C22"/>
    <w:rsid w:val="00821501"/>
    <w:rsid w:val="0082622D"/>
    <w:rsid w:val="0083237A"/>
    <w:rsid w:val="0083327E"/>
    <w:rsid w:val="00835C25"/>
    <w:rsid w:val="00840C3A"/>
    <w:rsid w:val="0084154A"/>
    <w:rsid w:val="008447EE"/>
    <w:rsid w:val="00845B61"/>
    <w:rsid w:val="00852908"/>
    <w:rsid w:val="008546B7"/>
    <w:rsid w:val="0085762E"/>
    <w:rsid w:val="008623FA"/>
    <w:rsid w:val="00863433"/>
    <w:rsid w:val="008740CF"/>
    <w:rsid w:val="0087616C"/>
    <w:rsid w:val="008804A9"/>
    <w:rsid w:val="00883564"/>
    <w:rsid w:val="0089267E"/>
    <w:rsid w:val="008945B4"/>
    <w:rsid w:val="008A2B6D"/>
    <w:rsid w:val="008B14A9"/>
    <w:rsid w:val="008B157E"/>
    <w:rsid w:val="008B1E32"/>
    <w:rsid w:val="008B1F67"/>
    <w:rsid w:val="008B2559"/>
    <w:rsid w:val="008C05D6"/>
    <w:rsid w:val="008C3361"/>
    <w:rsid w:val="008C509B"/>
    <w:rsid w:val="008D2680"/>
    <w:rsid w:val="008D26D4"/>
    <w:rsid w:val="008D462C"/>
    <w:rsid w:val="008D5185"/>
    <w:rsid w:val="008E1887"/>
    <w:rsid w:val="008E2576"/>
    <w:rsid w:val="008E2952"/>
    <w:rsid w:val="008E30D4"/>
    <w:rsid w:val="008E3301"/>
    <w:rsid w:val="008E3EF4"/>
    <w:rsid w:val="008E4036"/>
    <w:rsid w:val="008F1085"/>
    <w:rsid w:val="008F1124"/>
    <w:rsid w:val="008F3CE0"/>
    <w:rsid w:val="008F3DB8"/>
    <w:rsid w:val="008F4B35"/>
    <w:rsid w:val="00900300"/>
    <w:rsid w:val="0090204C"/>
    <w:rsid w:val="009029F3"/>
    <w:rsid w:val="00903A23"/>
    <w:rsid w:val="00903C66"/>
    <w:rsid w:val="00907817"/>
    <w:rsid w:val="00910D5D"/>
    <w:rsid w:val="00911B28"/>
    <w:rsid w:val="009176EE"/>
    <w:rsid w:val="00920FF1"/>
    <w:rsid w:val="00923048"/>
    <w:rsid w:val="009233E7"/>
    <w:rsid w:val="0092485E"/>
    <w:rsid w:val="00927462"/>
    <w:rsid w:val="00930D48"/>
    <w:rsid w:val="009318FF"/>
    <w:rsid w:val="009328C4"/>
    <w:rsid w:val="00936C69"/>
    <w:rsid w:val="009402AE"/>
    <w:rsid w:val="00941173"/>
    <w:rsid w:val="00960801"/>
    <w:rsid w:val="00964CE5"/>
    <w:rsid w:val="0096766E"/>
    <w:rsid w:val="009706CA"/>
    <w:rsid w:val="00971206"/>
    <w:rsid w:val="0098260B"/>
    <w:rsid w:val="00984344"/>
    <w:rsid w:val="009854E1"/>
    <w:rsid w:val="0098579A"/>
    <w:rsid w:val="00985C74"/>
    <w:rsid w:val="00987479"/>
    <w:rsid w:val="00993022"/>
    <w:rsid w:val="00997A72"/>
    <w:rsid w:val="009A3716"/>
    <w:rsid w:val="009B0DD9"/>
    <w:rsid w:val="009B303F"/>
    <w:rsid w:val="009B3085"/>
    <w:rsid w:val="009B4E99"/>
    <w:rsid w:val="009C05DE"/>
    <w:rsid w:val="009C119C"/>
    <w:rsid w:val="009C3EC0"/>
    <w:rsid w:val="009C4101"/>
    <w:rsid w:val="009C5129"/>
    <w:rsid w:val="009C788D"/>
    <w:rsid w:val="009D0022"/>
    <w:rsid w:val="009D4AFD"/>
    <w:rsid w:val="009E0CE2"/>
    <w:rsid w:val="009E2066"/>
    <w:rsid w:val="009E289C"/>
    <w:rsid w:val="009E5C38"/>
    <w:rsid w:val="009F4E8B"/>
    <w:rsid w:val="009F6501"/>
    <w:rsid w:val="00A027FF"/>
    <w:rsid w:val="00A02C6C"/>
    <w:rsid w:val="00A032BB"/>
    <w:rsid w:val="00A1383E"/>
    <w:rsid w:val="00A14C3D"/>
    <w:rsid w:val="00A16AD9"/>
    <w:rsid w:val="00A24C8A"/>
    <w:rsid w:val="00A263CE"/>
    <w:rsid w:val="00A300B2"/>
    <w:rsid w:val="00A31060"/>
    <w:rsid w:val="00A32207"/>
    <w:rsid w:val="00A32F42"/>
    <w:rsid w:val="00A34BCA"/>
    <w:rsid w:val="00A357D0"/>
    <w:rsid w:val="00A36409"/>
    <w:rsid w:val="00A36CCE"/>
    <w:rsid w:val="00A44380"/>
    <w:rsid w:val="00A5093C"/>
    <w:rsid w:val="00A50F95"/>
    <w:rsid w:val="00A61226"/>
    <w:rsid w:val="00A61F05"/>
    <w:rsid w:val="00A63103"/>
    <w:rsid w:val="00A63657"/>
    <w:rsid w:val="00A66E43"/>
    <w:rsid w:val="00A66FAF"/>
    <w:rsid w:val="00A675B2"/>
    <w:rsid w:val="00A71D81"/>
    <w:rsid w:val="00A727DC"/>
    <w:rsid w:val="00A744E6"/>
    <w:rsid w:val="00A809C0"/>
    <w:rsid w:val="00A8309C"/>
    <w:rsid w:val="00A83873"/>
    <w:rsid w:val="00A83EAD"/>
    <w:rsid w:val="00A84DFC"/>
    <w:rsid w:val="00A9009E"/>
    <w:rsid w:val="00A90C6A"/>
    <w:rsid w:val="00A9392A"/>
    <w:rsid w:val="00A94939"/>
    <w:rsid w:val="00A9617C"/>
    <w:rsid w:val="00AA4C4C"/>
    <w:rsid w:val="00AA5BB9"/>
    <w:rsid w:val="00AA5EF7"/>
    <w:rsid w:val="00AA6A6C"/>
    <w:rsid w:val="00AA7160"/>
    <w:rsid w:val="00AA79C0"/>
    <w:rsid w:val="00AB44B8"/>
    <w:rsid w:val="00AB76A6"/>
    <w:rsid w:val="00AC2D1F"/>
    <w:rsid w:val="00AC3D62"/>
    <w:rsid w:val="00AC465E"/>
    <w:rsid w:val="00AD1B25"/>
    <w:rsid w:val="00AD2849"/>
    <w:rsid w:val="00AD44E3"/>
    <w:rsid w:val="00AD654D"/>
    <w:rsid w:val="00AE2997"/>
    <w:rsid w:val="00AE2FA3"/>
    <w:rsid w:val="00AF4D71"/>
    <w:rsid w:val="00B014ED"/>
    <w:rsid w:val="00B03BEB"/>
    <w:rsid w:val="00B11B59"/>
    <w:rsid w:val="00B122D3"/>
    <w:rsid w:val="00B13A51"/>
    <w:rsid w:val="00B14193"/>
    <w:rsid w:val="00B15752"/>
    <w:rsid w:val="00B15C0B"/>
    <w:rsid w:val="00B1719B"/>
    <w:rsid w:val="00B17F16"/>
    <w:rsid w:val="00B2264F"/>
    <w:rsid w:val="00B248DD"/>
    <w:rsid w:val="00B26F75"/>
    <w:rsid w:val="00B324FA"/>
    <w:rsid w:val="00B41100"/>
    <w:rsid w:val="00B41539"/>
    <w:rsid w:val="00B44FF0"/>
    <w:rsid w:val="00B461D1"/>
    <w:rsid w:val="00B50450"/>
    <w:rsid w:val="00B54DFC"/>
    <w:rsid w:val="00B61C33"/>
    <w:rsid w:val="00B6439D"/>
    <w:rsid w:val="00B71751"/>
    <w:rsid w:val="00B72BEA"/>
    <w:rsid w:val="00B80E1A"/>
    <w:rsid w:val="00B8260E"/>
    <w:rsid w:val="00B857F9"/>
    <w:rsid w:val="00B86A6A"/>
    <w:rsid w:val="00B87C07"/>
    <w:rsid w:val="00B90E36"/>
    <w:rsid w:val="00B910C6"/>
    <w:rsid w:val="00B96C19"/>
    <w:rsid w:val="00BA0F43"/>
    <w:rsid w:val="00BA1504"/>
    <w:rsid w:val="00BA33CF"/>
    <w:rsid w:val="00BA76EF"/>
    <w:rsid w:val="00BB497F"/>
    <w:rsid w:val="00BB7B45"/>
    <w:rsid w:val="00BC19D2"/>
    <w:rsid w:val="00BC3A13"/>
    <w:rsid w:val="00BC5795"/>
    <w:rsid w:val="00BC6C27"/>
    <w:rsid w:val="00BC7D42"/>
    <w:rsid w:val="00BD26F2"/>
    <w:rsid w:val="00BD2AE8"/>
    <w:rsid w:val="00BD2C93"/>
    <w:rsid w:val="00BD4758"/>
    <w:rsid w:val="00BE1162"/>
    <w:rsid w:val="00BE20FD"/>
    <w:rsid w:val="00BE4ED2"/>
    <w:rsid w:val="00BE751C"/>
    <w:rsid w:val="00BF17F2"/>
    <w:rsid w:val="00BF2DAF"/>
    <w:rsid w:val="00BF51D1"/>
    <w:rsid w:val="00C01E36"/>
    <w:rsid w:val="00C047EA"/>
    <w:rsid w:val="00C12A88"/>
    <w:rsid w:val="00C14FD8"/>
    <w:rsid w:val="00C159ED"/>
    <w:rsid w:val="00C16311"/>
    <w:rsid w:val="00C168D2"/>
    <w:rsid w:val="00C2069B"/>
    <w:rsid w:val="00C20B08"/>
    <w:rsid w:val="00C2548B"/>
    <w:rsid w:val="00C25AA5"/>
    <w:rsid w:val="00C26302"/>
    <w:rsid w:val="00C40180"/>
    <w:rsid w:val="00C421CA"/>
    <w:rsid w:val="00C44D74"/>
    <w:rsid w:val="00C459B8"/>
    <w:rsid w:val="00C52656"/>
    <w:rsid w:val="00C5410E"/>
    <w:rsid w:val="00C6169A"/>
    <w:rsid w:val="00C6213C"/>
    <w:rsid w:val="00C62709"/>
    <w:rsid w:val="00C63418"/>
    <w:rsid w:val="00C63536"/>
    <w:rsid w:val="00C64004"/>
    <w:rsid w:val="00C65ED8"/>
    <w:rsid w:val="00C66DE8"/>
    <w:rsid w:val="00C706E0"/>
    <w:rsid w:val="00C70B08"/>
    <w:rsid w:val="00C725FD"/>
    <w:rsid w:val="00C74E2C"/>
    <w:rsid w:val="00C75DA1"/>
    <w:rsid w:val="00C949A0"/>
    <w:rsid w:val="00C96E2C"/>
    <w:rsid w:val="00CA09D2"/>
    <w:rsid w:val="00CA1C42"/>
    <w:rsid w:val="00CA2837"/>
    <w:rsid w:val="00CA4B2C"/>
    <w:rsid w:val="00CA5A36"/>
    <w:rsid w:val="00CA60B3"/>
    <w:rsid w:val="00CA69A7"/>
    <w:rsid w:val="00CB0123"/>
    <w:rsid w:val="00CB07A2"/>
    <w:rsid w:val="00CB088D"/>
    <w:rsid w:val="00CB305E"/>
    <w:rsid w:val="00CB31AB"/>
    <w:rsid w:val="00CB31D7"/>
    <w:rsid w:val="00CB7A4C"/>
    <w:rsid w:val="00CC0266"/>
    <w:rsid w:val="00CC0500"/>
    <w:rsid w:val="00CC2120"/>
    <w:rsid w:val="00CC413F"/>
    <w:rsid w:val="00CC4226"/>
    <w:rsid w:val="00CC5976"/>
    <w:rsid w:val="00CD364D"/>
    <w:rsid w:val="00CD45EB"/>
    <w:rsid w:val="00CD764A"/>
    <w:rsid w:val="00CD7E5C"/>
    <w:rsid w:val="00CE0B5C"/>
    <w:rsid w:val="00CE1441"/>
    <w:rsid w:val="00CE5C64"/>
    <w:rsid w:val="00CE5E74"/>
    <w:rsid w:val="00CE6936"/>
    <w:rsid w:val="00CF04B3"/>
    <w:rsid w:val="00CF4A6A"/>
    <w:rsid w:val="00CF4C92"/>
    <w:rsid w:val="00CF6F72"/>
    <w:rsid w:val="00D04790"/>
    <w:rsid w:val="00D15F67"/>
    <w:rsid w:val="00D169D5"/>
    <w:rsid w:val="00D24303"/>
    <w:rsid w:val="00D26EAC"/>
    <w:rsid w:val="00D30F07"/>
    <w:rsid w:val="00D3437F"/>
    <w:rsid w:val="00D3513B"/>
    <w:rsid w:val="00D36CCD"/>
    <w:rsid w:val="00D439A4"/>
    <w:rsid w:val="00D43E11"/>
    <w:rsid w:val="00D46148"/>
    <w:rsid w:val="00D50DDE"/>
    <w:rsid w:val="00D530EF"/>
    <w:rsid w:val="00D53CB3"/>
    <w:rsid w:val="00D53E52"/>
    <w:rsid w:val="00D551D9"/>
    <w:rsid w:val="00D57469"/>
    <w:rsid w:val="00D57A2A"/>
    <w:rsid w:val="00D63D72"/>
    <w:rsid w:val="00D715AC"/>
    <w:rsid w:val="00D73FF8"/>
    <w:rsid w:val="00D7707F"/>
    <w:rsid w:val="00D81CDC"/>
    <w:rsid w:val="00D81D34"/>
    <w:rsid w:val="00D87E72"/>
    <w:rsid w:val="00D9232A"/>
    <w:rsid w:val="00D928AC"/>
    <w:rsid w:val="00D94701"/>
    <w:rsid w:val="00D948EB"/>
    <w:rsid w:val="00D95087"/>
    <w:rsid w:val="00D95320"/>
    <w:rsid w:val="00DA06DD"/>
    <w:rsid w:val="00DA349A"/>
    <w:rsid w:val="00DA38F6"/>
    <w:rsid w:val="00DA4FA0"/>
    <w:rsid w:val="00DA564B"/>
    <w:rsid w:val="00DA7978"/>
    <w:rsid w:val="00DB0FEB"/>
    <w:rsid w:val="00DB1310"/>
    <w:rsid w:val="00DB5A63"/>
    <w:rsid w:val="00DC0B0B"/>
    <w:rsid w:val="00DC0EC2"/>
    <w:rsid w:val="00DC3E14"/>
    <w:rsid w:val="00DC57BD"/>
    <w:rsid w:val="00DD1A83"/>
    <w:rsid w:val="00DD4D33"/>
    <w:rsid w:val="00DD589E"/>
    <w:rsid w:val="00DE1197"/>
    <w:rsid w:val="00DE16F1"/>
    <w:rsid w:val="00DE1EBE"/>
    <w:rsid w:val="00DE34AD"/>
    <w:rsid w:val="00DE4BA1"/>
    <w:rsid w:val="00DE7129"/>
    <w:rsid w:val="00DF10B9"/>
    <w:rsid w:val="00DF1752"/>
    <w:rsid w:val="00DF2C4F"/>
    <w:rsid w:val="00DF352C"/>
    <w:rsid w:val="00DF53A7"/>
    <w:rsid w:val="00DF6746"/>
    <w:rsid w:val="00DF707A"/>
    <w:rsid w:val="00DF7ACC"/>
    <w:rsid w:val="00E039BF"/>
    <w:rsid w:val="00E1152E"/>
    <w:rsid w:val="00E12CFD"/>
    <w:rsid w:val="00E13168"/>
    <w:rsid w:val="00E173BD"/>
    <w:rsid w:val="00E22287"/>
    <w:rsid w:val="00E25FE1"/>
    <w:rsid w:val="00E26BA9"/>
    <w:rsid w:val="00E277BA"/>
    <w:rsid w:val="00E32DEC"/>
    <w:rsid w:val="00E33606"/>
    <w:rsid w:val="00E34F2F"/>
    <w:rsid w:val="00E35618"/>
    <w:rsid w:val="00E369D2"/>
    <w:rsid w:val="00E4757B"/>
    <w:rsid w:val="00E47657"/>
    <w:rsid w:val="00E478DA"/>
    <w:rsid w:val="00E610D1"/>
    <w:rsid w:val="00E71034"/>
    <w:rsid w:val="00E71CD2"/>
    <w:rsid w:val="00E72AF1"/>
    <w:rsid w:val="00E75165"/>
    <w:rsid w:val="00E81A90"/>
    <w:rsid w:val="00E822F1"/>
    <w:rsid w:val="00E82A59"/>
    <w:rsid w:val="00E82F7D"/>
    <w:rsid w:val="00E8648F"/>
    <w:rsid w:val="00E917AA"/>
    <w:rsid w:val="00E960B4"/>
    <w:rsid w:val="00E96AC7"/>
    <w:rsid w:val="00E96DC3"/>
    <w:rsid w:val="00EA22A8"/>
    <w:rsid w:val="00EA2F6E"/>
    <w:rsid w:val="00EA534E"/>
    <w:rsid w:val="00EA676D"/>
    <w:rsid w:val="00EB0633"/>
    <w:rsid w:val="00EB0F40"/>
    <w:rsid w:val="00EB339D"/>
    <w:rsid w:val="00EB3BAF"/>
    <w:rsid w:val="00EC22BC"/>
    <w:rsid w:val="00EC750F"/>
    <w:rsid w:val="00ED07CB"/>
    <w:rsid w:val="00ED0898"/>
    <w:rsid w:val="00ED187C"/>
    <w:rsid w:val="00ED2CAF"/>
    <w:rsid w:val="00ED2F42"/>
    <w:rsid w:val="00ED3D59"/>
    <w:rsid w:val="00ED7420"/>
    <w:rsid w:val="00ED7AAC"/>
    <w:rsid w:val="00EE58CC"/>
    <w:rsid w:val="00EE6CEE"/>
    <w:rsid w:val="00EF35A8"/>
    <w:rsid w:val="00EF406A"/>
    <w:rsid w:val="00EF72E1"/>
    <w:rsid w:val="00EF7FC4"/>
    <w:rsid w:val="00F06514"/>
    <w:rsid w:val="00F06660"/>
    <w:rsid w:val="00F13F23"/>
    <w:rsid w:val="00F16336"/>
    <w:rsid w:val="00F16F85"/>
    <w:rsid w:val="00F20ED4"/>
    <w:rsid w:val="00F2147B"/>
    <w:rsid w:val="00F21C13"/>
    <w:rsid w:val="00F21D7F"/>
    <w:rsid w:val="00F23B53"/>
    <w:rsid w:val="00F25B77"/>
    <w:rsid w:val="00F275BF"/>
    <w:rsid w:val="00F305F9"/>
    <w:rsid w:val="00F34BFE"/>
    <w:rsid w:val="00F357E9"/>
    <w:rsid w:val="00F37865"/>
    <w:rsid w:val="00F4203B"/>
    <w:rsid w:val="00F4290B"/>
    <w:rsid w:val="00F436F4"/>
    <w:rsid w:val="00F43953"/>
    <w:rsid w:val="00F53654"/>
    <w:rsid w:val="00F54ADA"/>
    <w:rsid w:val="00F56BD0"/>
    <w:rsid w:val="00F571C1"/>
    <w:rsid w:val="00F660DA"/>
    <w:rsid w:val="00F716EF"/>
    <w:rsid w:val="00F74B51"/>
    <w:rsid w:val="00F74D09"/>
    <w:rsid w:val="00F83DC0"/>
    <w:rsid w:val="00F9515D"/>
    <w:rsid w:val="00F96519"/>
    <w:rsid w:val="00F96589"/>
    <w:rsid w:val="00F965BD"/>
    <w:rsid w:val="00F96B9F"/>
    <w:rsid w:val="00FA04CF"/>
    <w:rsid w:val="00FA25A8"/>
    <w:rsid w:val="00FA3117"/>
    <w:rsid w:val="00FA36E8"/>
    <w:rsid w:val="00FA3AFA"/>
    <w:rsid w:val="00FA4033"/>
    <w:rsid w:val="00FA6ED5"/>
    <w:rsid w:val="00FB4849"/>
    <w:rsid w:val="00FC0477"/>
    <w:rsid w:val="00FC07D1"/>
    <w:rsid w:val="00FC310B"/>
    <w:rsid w:val="00FC418E"/>
    <w:rsid w:val="00FC4A46"/>
    <w:rsid w:val="00FC666F"/>
    <w:rsid w:val="00FC6DB7"/>
    <w:rsid w:val="00FD5170"/>
    <w:rsid w:val="00FE099D"/>
    <w:rsid w:val="00FE1A1D"/>
    <w:rsid w:val="00FE2F9E"/>
    <w:rsid w:val="00FE372D"/>
    <w:rsid w:val="00FE618B"/>
    <w:rsid w:val="00FE6FD7"/>
    <w:rsid w:val="00FF0FFB"/>
    <w:rsid w:val="00FF124B"/>
    <w:rsid w:val="00FF42F6"/>
    <w:rsid w:val="00FF6340"/>
    <w:rsid w:val="00FF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6D3BA1-77CF-467D-9937-179553AE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A36"/>
    <w:rPr>
      <w:rFonts w:ascii="Times New Roman" w:eastAsia="宋体" w:hAnsi="Times New Roman" w:cs="宋体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58D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58D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58D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58D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58D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58D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58D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58D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58D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58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58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58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58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58D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58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58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58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58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58D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F5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58D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F58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58D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F58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58D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5F58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58D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F58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58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2A3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E2A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2A3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E2A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84</Characters>
  <Application>Microsoft Office Word</Application>
  <DocSecurity>0</DocSecurity>
  <Lines>8</Lines>
  <Paragraphs>3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ting Wang</dc:creator>
  <cp:keywords/>
  <dc:description/>
  <cp:lastModifiedBy>Yu-ting Wang</cp:lastModifiedBy>
  <cp:revision>2</cp:revision>
  <dcterms:created xsi:type="dcterms:W3CDTF">2025-12-10T11:12:00Z</dcterms:created>
  <dcterms:modified xsi:type="dcterms:W3CDTF">2025-12-1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ff12c-54b7-4513-ace6-21bfac86334a</vt:lpwstr>
  </property>
</Properties>
</file>